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1563A7" w:rsidRPr="000D6262" w:rsidP="001563A7" w14:paraId="185FBD02" w14:textId="29E8C347">
      <w:pPr>
        <w:pStyle w:val="Caption"/>
        <w:keepNext/>
        <w:spacing w:before="0" w:after="0"/>
        <w:rPr>
          <w:rFonts w:ascii="Times New Roman" w:hAnsi="Times New Roman" w:cs="Times New Roman"/>
        </w:rPr>
      </w:pPr>
      <w:r w:rsidRPr="000D6262">
        <w:rPr>
          <w:rFonts w:ascii="Times New Roman" w:hAnsi="Times New Roman" w:cs="Times New Roman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Pr="00724430" w:rsidR="00EB3021">
        <w:rPr>
          <w:rFonts w:ascii="Times New Roman" w:hAnsi="Times New Roman" w:cs="Times New Roman"/>
          <w:sz w:val="22"/>
          <w:szCs w:val="22"/>
        </w:rPr>
        <w:t xml:space="preserve"> </w:t>
      </w:r>
      <w:r w:rsidR="00EB3021">
        <w:rPr>
          <w:rFonts w:ascii="Times New Roman" w:hAnsi="Times New Roman" w:cs="Times New Roman" w:hint="eastAsia"/>
        </w:rPr>
        <w:t>6</w:t>
      </w:r>
      <w:r w:rsidRPr="000D6262">
        <w:rPr>
          <w:rFonts w:ascii="Times New Roman" w:hAnsi="Times New Roman" w:cs="Times New Roman"/>
        </w:rPr>
        <w:t xml:space="preserve">. The result of regression analysis using </w:t>
      </w:r>
      <w:r>
        <w:rPr>
          <w:rFonts w:ascii="Times New Roman" w:hAnsi="Times New Roman" w:cs="Times New Roman" w:hint="eastAsia"/>
        </w:rPr>
        <w:t>GEE</w:t>
      </w:r>
      <w:r w:rsidRPr="000D6262">
        <w:rPr>
          <w:rFonts w:ascii="Times New Roman" w:hAnsi="Times New Roman" w:cs="Times New Roman"/>
        </w:rPr>
        <w:t xml:space="preserve"> model investigating relationship between </w:t>
      </w:r>
      <w:r>
        <w:rPr>
          <w:rFonts w:ascii="Times New Roman" w:hAnsi="Times New Roman" w:cs="Times New Roman" w:hint="eastAsia"/>
        </w:rPr>
        <w:t>TTS and LOS</w:t>
      </w:r>
    </w:p>
    <w:tbl>
      <w:tblPr>
        <w:tblOverlap w:val="never"/>
        <w:tblW w:w="8921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01"/>
        <w:gridCol w:w="627"/>
        <w:gridCol w:w="1278"/>
        <w:gridCol w:w="627"/>
        <w:gridCol w:w="1278"/>
        <w:gridCol w:w="627"/>
        <w:gridCol w:w="1283"/>
      </w:tblGrid>
      <w:tr w14:paraId="65A7E8FA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BE2A2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71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073CDB8" w14:textId="77777777">
            <w:pPr>
              <w:wordWrap/>
              <w:spacing w:after="0"/>
              <w:jc w:val="center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hAnsi="굴림" w:cs="굴림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S</w:t>
            </w:r>
          </w:p>
        </w:tc>
      </w:tr>
      <w:tr w14:paraId="324405CB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3377A3" w:rsidP="00DF05D2" w14:paraId="75A1B68E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7E5497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 cancer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240390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 cancer</w:t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4D81FA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orectal cancer</w:t>
            </w:r>
          </w:p>
        </w:tc>
      </w:tr>
      <w:tr w14:paraId="76B8F187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63A7" w:rsidRPr="003377A3" w:rsidP="00DF05D2" w14:paraId="769EFD55" w14:textId="77777777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C6995B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9A2A19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F1D281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C96FFB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DC429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7F4003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14:paraId="74DEECB3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016C70C" w14:textId="77777777">
            <w:pPr>
              <w:wordWrap/>
              <w:spacing w:after="0"/>
              <w:textAlignment w:val="center"/>
              <w:rPr>
                <w:rFonts w:ascii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hAnsi="굴림" w:cs="굴림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TS</w:t>
            </w:r>
          </w:p>
        </w:tc>
      </w:tr>
      <w:tr w14:paraId="51E221F0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2B8AF6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23274C">
              <w:rPr>
                <w:rFonts w:ascii="Times New Roman" w:eastAsia="Times New Roman" w:hAnsi="굴림" w:cs="굴림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30 d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C7EC3A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623BD2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41D17F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B2DA73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175ABB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48B203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2316D76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B3CCFF9" w14:textId="77777777">
            <w:pPr>
              <w:wordWrap/>
              <w:spacing w:after="0"/>
              <w:ind w:firstLine="11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23274C">
              <w:rPr>
                <w:rFonts w:ascii="Times New Roman" w:eastAsia="Times New Roman" w:hAnsi="굴림" w:cs="굴림"/>
                <w:color w:val="000000"/>
                <w:kern w:val="0"/>
                <w:szCs w:val="22"/>
                <w14:ligatures w14:val="none"/>
              </w:rPr>
              <w:t>&gt;30 day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70370D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0D3C8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8D7DF0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C93332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1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3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61E60C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6742EB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0)</w:t>
            </w:r>
          </w:p>
        </w:tc>
      </w:tr>
      <w:tr w14:paraId="3715CA2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D41242E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</w:p>
        </w:tc>
      </w:tr>
      <w:tr w14:paraId="19CB9DBF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9F94B61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BCDA2D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AEC69A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A9DB57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F48280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E3416B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F584E96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046ECDDA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36F6647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3B38CF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A34553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8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4B53B1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A9296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FA6A09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66BE64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2)</w:t>
            </w:r>
          </w:p>
        </w:tc>
      </w:tr>
      <w:tr w14:paraId="6FA06DAA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9DBC85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</w:tr>
      <w:tr w14:paraId="094C491C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89C1355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69E986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D491F8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94C3B4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C8B624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A45C97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24F5A6A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2266C15C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E9D7E47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55-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B02521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314369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8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97E15F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51D950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8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EBD1E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3E0CEB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9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9)</w:t>
            </w:r>
          </w:p>
        </w:tc>
      </w:tr>
      <w:tr w14:paraId="4EC1056E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B14A476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65-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1F62BF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C02830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6A19A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C681C8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9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11A30B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4CCC57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8)</w:t>
            </w:r>
          </w:p>
        </w:tc>
      </w:tr>
      <w:tr w14:paraId="4B1B8718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DFA2F91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1FFA90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803C20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5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9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337CD5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ECCE53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2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4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58300D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DC4346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7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96)</w:t>
            </w:r>
          </w:p>
        </w:tc>
      </w:tr>
      <w:tr w14:paraId="689CC29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1A9395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 level</w:t>
            </w:r>
          </w:p>
        </w:tc>
      </w:tr>
      <w:tr w14:paraId="1D6C5F5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0E25101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Medical-ai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54A8301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690AFED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BA0CE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8D289F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D5C328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50B4BE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78EA2502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1929F2A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>
              <w:rPr>
                <w:rFonts w:ascii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elow medi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0F0F32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6AE459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4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7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6B1755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0EEAA1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8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F005CB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BF1DE4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5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67)</w:t>
            </w:r>
          </w:p>
        </w:tc>
      </w:tr>
      <w:tr w14:paraId="6E2DDCC8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99AB34A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  <w:t>bove medi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EDCF79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E12862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4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6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7B0CE5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4E8F9C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7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8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8C44D2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DD0613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4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58)</w:t>
            </w:r>
          </w:p>
        </w:tc>
      </w:tr>
      <w:tr w14:paraId="5AE26ADC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07BDD37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ing area</w:t>
            </w:r>
          </w:p>
        </w:tc>
      </w:tr>
      <w:tr w14:paraId="3ACCCE54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B2A58B5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Seou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299E8F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58B94C3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6D6E3C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CEDAC40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4F5F45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AC307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B13BB7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E1438DE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 xml:space="preserve"> metropolit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8D67A0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713850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34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6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2E24EE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EF8ED92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1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EBEE02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BAA9B4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2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43)</w:t>
            </w:r>
          </w:p>
        </w:tc>
      </w:tr>
      <w:tr w14:paraId="2FA6007F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F0BF223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Non-metropolita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855191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3B10C5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1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3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A32E57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D99856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59FC0C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CB3252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1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3)</w:t>
            </w:r>
          </w:p>
        </w:tc>
      </w:tr>
      <w:tr w14:paraId="3FDE97FD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E6DD730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CI scor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6E5181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DDAFBE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4FED84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FBC3CA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3701EE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F5F236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1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4)</w:t>
            </w:r>
          </w:p>
        </w:tc>
      </w:tr>
      <w:tr w14:paraId="278D174A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9798FC3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 of treatment</w:t>
            </w:r>
          </w:p>
        </w:tc>
      </w:tr>
      <w:tr w14:paraId="334B1958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AC3377D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Only surger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E34ACC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5D5E7A7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A24A77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B396A1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4A85A8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9A6139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88E87D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3181E5B" w14:textId="77777777">
            <w:pPr>
              <w:wordWrap/>
              <w:spacing w:after="0"/>
              <w:ind w:left="110" w:left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Surgery with chemotherapy or radiotherap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F517DA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44E150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2.30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5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28AAC6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D05B27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9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1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E9CED3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544B98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35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47)</w:t>
            </w:r>
          </w:p>
        </w:tc>
      </w:tr>
      <w:tr w14:paraId="112E7CE7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EFE69D2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ype of major treatment institution</w:t>
            </w:r>
          </w:p>
        </w:tc>
      </w:tr>
      <w:tr w14:paraId="2E31A69D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F7A54B4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3104C5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34E76DC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4329F0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50C9A5B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F8A465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6BA253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4EBC00D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1D19865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hAnsi="굴림" w:cs="굴림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ther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0D03FD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02E238C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2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3516A925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163D0E0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D50F27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571EDC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16)</w:t>
            </w:r>
          </w:p>
        </w:tc>
      </w:tr>
      <w:tr w14:paraId="4EC64591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D7973F4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of diagnosi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762196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97656D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0.96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0.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BEF6E8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B70B9EB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2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E9923BF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3FD12C7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01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3)</w:t>
            </w:r>
          </w:p>
        </w:tc>
      </w:tr>
      <w:tr w14:paraId="4F763CEA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8921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767AD76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ple cancer</w:t>
            </w:r>
          </w:p>
        </w:tc>
      </w:tr>
      <w:tr w14:paraId="60F59A6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60BCDEE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DE7CCAD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0A3B895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73ECD44A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F990282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0C021729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73F42E1" w14:textId="77777777">
            <w:pPr>
              <w:spacing w:after="0" w:line="384" w:lineRule="auto"/>
              <w:jc w:val="both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608A2879" w14:textId="77777777" w:rsidTr="00DF05D2">
        <w:tblPrEx>
          <w:tblW w:w="8921" w:type="dxa"/>
          <w:tblLook w:val="04A0"/>
        </w:tblPrEx>
        <w:trPr>
          <w:trHeight w:val="334"/>
        </w:trPr>
        <w:tc>
          <w:tcPr>
            <w:tcW w:w="32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931A4D5" w14:textId="77777777">
            <w:pPr>
              <w:wordWrap/>
              <w:spacing w:after="0"/>
              <w:ind w:firstLine="100" w:firstLineChars="5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08D4E6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18069DA4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89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1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50DA6196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64DE9C7E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1.87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0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4B268848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0470B53" w14:textId="77777777">
            <w:pPr>
              <w:wordWrap/>
              <w:spacing w:after="0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(2.28</w:t>
            </w:r>
            <w:r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20"/>
                <w:szCs w:val="20"/>
                <w14:ligatures w14:val="none"/>
              </w:rPr>
              <w:t>2.45)</w:t>
            </w:r>
          </w:p>
        </w:tc>
      </w:tr>
      <w:tr w14:paraId="3BE12090" w14:textId="77777777" w:rsidTr="00DF05D2">
        <w:tblPrEx>
          <w:tblW w:w="8921" w:type="dxa"/>
          <w:tblLook w:val="04A0"/>
        </w:tblPrEx>
        <w:trPr>
          <w:trHeight w:val="626"/>
        </w:trPr>
        <w:tc>
          <w:tcPr>
            <w:tcW w:w="892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63A7" w:rsidRPr="003377A3" w:rsidP="00DF05D2" w14:paraId="2F3F8213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A regression analysis using GEE model with gamma distribution and log-link function</w:t>
            </w:r>
          </w:p>
          <w:p w:rsidR="001563A7" w:rsidRPr="000D6262" w:rsidP="00DF05D2" w14:paraId="326DDDC2" w14:textId="77777777">
            <w:pPr>
              <w:wordWrap/>
              <w:spacing w:after="0"/>
              <w:textAlignment w:val="center"/>
              <w:rPr>
                <w:rFonts w:ascii="Times New Roman" w:eastAsia="굴림" w:hAnsi="굴림" w:cs="굴림"/>
                <w:color w:val="000000"/>
                <w:kern w:val="0"/>
                <w:szCs w:val="22"/>
                <w14:ligatures w14:val="none"/>
              </w:rPr>
            </w:pP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>Abbreviation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:</w:t>
            </w: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TTS: Time to surgery; LOS: Length of stay; RR: Relative risk; 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CI:confidence</w:t>
            </w: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interval;</w:t>
            </w: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CCI:Charlson</w:t>
            </w: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comorbidity</w:t>
            </w:r>
            <w:r w:rsidRPr="003377A3">
              <w:rPr>
                <w:rFonts w:ascii="Times New Roman" w:hAnsi="굴림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377A3">
              <w:rPr>
                <w:rFonts w:ascii="Times New Roman" w:eastAsia="Times New Roman" w:hAnsi="굴림" w:cs="굴림"/>
                <w:color w:val="000000"/>
                <w:kern w:val="0"/>
                <w:sz w:val="18"/>
                <w:szCs w:val="18"/>
                <w14:ligatures w14:val="none"/>
              </w:rPr>
              <w:t>index</w:t>
            </w:r>
          </w:p>
        </w:tc>
      </w:tr>
    </w:tbl>
    <w:p w:rsidR="001563A7" w:rsidRPr="000D6262" w:rsidP="001563A7" w14:paraId="46AAF9EC" w14:textId="77777777"/>
    <w:sectPr w:rsidSect="001563A7">
      <w:pgSz w:w="11906" w:h="16838"/>
      <w:pgMar w:top="1701" w:right="1440" w:bottom="1440" w:left="1440" w:header="851" w:footer="992" w:gutter="0"/>
      <w:pgNumType w:start="8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